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95B96" w14:textId="7C224A29" w:rsidR="00002E79" w:rsidRPr="00AF601D" w:rsidRDefault="00002E79" w:rsidP="00002E79">
      <w:pPr>
        <w:rPr>
          <w:rFonts w:ascii="Arial" w:eastAsia="Arial" w:hAnsi="Arial" w:cs="Arial"/>
          <w:sz w:val="24"/>
          <w:szCs w:val="24"/>
          <w:u w:val="single"/>
        </w:rPr>
      </w:pPr>
      <w:r w:rsidRPr="00AF601D">
        <w:rPr>
          <w:rFonts w:ascii="Arial" w:eastAsia="Arial" w:hAnsi="Arial" w:cs="Arial"/>
          <w:sz w:val="24"/>
          <w:szCs w:val="24"/>
          <w:u w:val="single"/>
        </w:rPr>
        <w:t>Quality Appraisal</w:t>
      </w:r>
      <w:r w:rsidR="006E7527">
        <w:rPr>
          <w:rFonts w:ascii="Arial" w:eastAsia="Arial" w:hAnsi="Arial" w:cs="Arial"/>
          <w:sz w:val="24"/>
          <w:szCs w:val="24"/>
          <w:u w:val="single"/>
        </w:rPr>
        <w:t xml:space="preserve"> Table</w:t>
      </w:r>
    </w:p>
    <w:tbl>
      <w:tblPr>
        <w:tblStyle w:val="TableGrid"/>
        <w:tblW w:w="14345" w:type="dxa"/>
        <w:tblLayout w:type="fixed"/>
        <w:tblLook w:val="04A0" w:firstRow="1" w:lastRow="0" w:firstColumn="1" w:lastColumn="0" w:noHBand="0" w:noVBand="1"/>
      </w:tblPr>
      <w:tblGrid>
        <w:gridCol w:w="5812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8"/>
      </w:tblGrid>
      <w:tr w:rsidR="00002E79" w14:paraId="1A92B6F3" w14:textId="77777777" w:rsidTr="00CA5FFE">
        <w:trPr>
          <w:trHeight w:val="274"/>
        </w:trPr>
        <w:tc>
          <w:tcPr>
            <w:tcW w:w="5812" w:type="dxa"/>
            <w:tcBorders>
              <w:left w:val="nil"/>
              <w:bottom w:val="nil"/>
              <w:right w:val="nil"/>
            </w:tcBorders>
          </w:tcPr>
          <w:p w14:paraId="198B97C9" w14:textId="77777777" w:rsidR="00002E79" w:rsidRPr="006A7C1E" w:rsidRDefault="00002E79" w:rsidP="00CA5FFE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Hlk202015992"/>
          </w:p>
        </w:tc>
        <w:tc>
          <w:tcPr>
            <w:tcW w:w="8533" w:type="dxa"/>
            <w:gridSpan w:val="16"/>
            <w:tcBorders>
              <w:left w:val="nil"/>
              <w:bottom w:val="single" w:sz="4" w:space="0" w:color="auto"/>
              <w:right w:val="nil"/>
            </w:tcBorders>
          </w:tcPr>
          <w:p w14:paraId="1B4AAB1A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Study Number</w:t>
            </w:r>
          </w:p>
        </w:tc>
      </w:tr>
      <w:tr w:rsidR="00002E79" w14:paraId="318BBF13" w14:textId="77777777" w:rsidTr="00CA5FFE">
        <w:trPr>
          <w:trHeight w:val="277"/>
        </w:trPr>
        <w:tc>
          <w:tcPr>
            <w:tcW w:w="5812" w:type="dxa"/>
            <w:tcBorders>
              <w:top w:val="nil"/>
              <w:left w:val="nil"/>
              <w:right w:val="nil"/>
            </w:tcBorders>
          </w:tcPr>
          <w:p w14:paraId="09814C17" w14:textId="77777777" w:rsidR="00002E79" w:rsidRPr="006A7C1E" w:rsidRDefault="00002E79" w:rsidP="00CA5F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3" w:type="dxa"/>
            <w:tcBorders>
              <w:left w:val="nil"/>
              <w:bottom w:val="single" w:sz="4" w:space="0" w:color="auto"/>
              <w:right w:val="nil"/>
            </w:tcBorders>
          </w:tcPr>
          <w:p w14:paraId="4050D098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left w:val="nil"/>
              <w:bottom w:val="single" w:sz="4" w:space="0" w:color="auto"/>
              <w:right w:val="nil"/>
            </w:tcBorders>
          </w:tcPr>
          <w:p w14:paraId="775F2092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left w:val="nil"/>
              <w:bottom w:val="single" w:sz="4" w:space="0" w:color="auto"/>
              <w:right w:val="nil"/>
            </w:tcBorders>
          </w:tcPr>
          <w:p w14:paraId="17717A93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>
              <w:left w:val="nil"/>
              <w:bottom w:val="single" w:sz="4" w:space="0" w:color="auto"/>
              <w:right w:val="nil"/>
            </w:tcBorders>
          </w:tcPr>
          <w:p w14:paraId="777824DA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33" w:type="dxa"/>
            <w:tcBorders>
              <w:left w:val="nil"/>
              <w:bottom w:val="single" w:sz="4" w:space="0" w:color="auto"/>
              <w:right w:val="nil"/>
            </w:tcBorders>
          </w:tcPr>
          <w:p w14:paraId="572ABC06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33" w:type="dxa"/>
            <w:tcBorders>
              <w:left w:val="nil"/>
              <w:bottom w:val="single" w:sz="4" w:space="0" w:color="auto"/>
              <w:right w:val="nil"/>
            </w:tcBorders>
          </w:tcPr>
          <w:p w14:paraId="1D7C23B3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33" w:type="dxa"/>
            <w:tcBorders>
              <w:left w:val="nil"/>
              <w:bottom w:val="single" w:sz="4" w:space="0" w:color="auto"/>
              <w:right w:val="nil"/>
            </w:tcBorders>
          </w:tcPr>
          <w:p w14:paraId="3E72449F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33" w:type="dxa"/>
            <w:tcBorders>
              <w:left w:val="nil"/>
              <w:bottom w:val="single" w:sz="4" w:space="0" w:color="auto"/>
              <w:right w:val="nil"/>
            </w:tcBorders>
          </w:tcPr>
          <w:p w14:paraId="40BF6340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33" w:type="dxa"/>
            <w:tcBorders>
              <w:left w:val="nil"/>
              <w:bottom w:val="single" w:sz="4" w:space="0" w:color="auto"/>
              <w:right w:val="nil"/>
            </w:tcBorders>
          </w:tcPr>
          <w:p w14:paraId="094F5FC7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33" w:type="dxa"/>
            <w:tcBorders>
              <w:left w:val="nil"/>
              <w:bottom w:val="single" w:sz="4" w:space="0" w:color="auto"/>
              <w:right w:val="nil"/>
            </w:tcBorders>
          </w:tcPr>
          <w:p w14:paraId="4519FA62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33" w:type="dxa"/>
            <w:tcBorders>
              <w:left w:val="nil"/>
              <w:bottom w:val="single" w:sz="4" w:space="0" w:color="auto"/>
              <w:right w:val="nil"/>
            </w:tcBorders>
          </w:tcPr>
          <w:p w14:paraId="10A75812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33" w:type="dxa"/>
            <w:tcBorders>
              <w:left w:val="nil"/>
              <w:bottom w:val="single" w:sz="4" w:space="0" w:color="auto"/>
              <w:right w:val="nil"/>
            </w:tcBorders>
          </w:tcPr>
          <w:p w14:paraId="7EEA758A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33" w:type="dxa"/>
            <w:tcBorders>
              <w:left w:val="nil"/>
              <w:bottom w:val="single" w:sz="4" w:space="0" w:color="auto"/>
              <w:right w:val="nil"/>
            </w:tcBorders>
          </w:tcPr>
          <w:p w14:paraId="03AC2885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33" w:type="dxa"/>
            <w:tcBorders>
              <w:left w:val="nil"/>
              <w:bottom w:val="single" w:sz="4" w:space="0" w:color="auto"/>
              <w:right w:val="nil"/>
            </w:tcBorders>
          </w:tcPr>
          <w:p w14:paraId="7E9B33AE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33" w:type="dxa"/>
            <w:tcBorders>
              <w:left w:val="nil"/>
              <w:bottom w:val="single" w:sz="4" w:space="0" w:color="auto"/>
              <w:right w:val="nil"/>
            </w:tcBorders>
          </w:tcPr>
          <w:p w14:paraId="231A9159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38" w:type="dxa"/>
            <w:tcBorders>
              <w:left w:val="nil"/>
              <w:bottom w:val="single" w:sz="4" w:space="0" w:color="auto"/>
              <w:right w:val="nil"/>
            </w:tcBorders>
          </w:tcPr>
          <w:p w14:paraId="4D46D5FA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002E79" w14:paraId="0314C262" w14:textId="77777777" w:rsidTr="00CA5FFE">
        <w:trPr>
          <w:trHeight w:val="284"/>
        </w:trPr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DFAEA" w14:textId="77777777" w:rsidR="00002E79" w:rsidRPr="006A7C1E" w:rsidRDefault="00002E79" w:rsidP="00CA5FFE">
            <w:pPr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Quality Criteria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FD9FE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AD033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1EFB8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652B8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00D67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ED081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1C586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3654B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1D040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2F1792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7FA4E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A5A02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B9FC5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D2660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61A99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744BD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2E79" w14:paraId="76044CB0" w14:textId="77777777" w:rsidTr="00CA5FFE">
        <w:trPr>
          <w:trHeight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E71D429" w14:textId="77777777" w:rsidR="00002E79" w:rsidRPr="006A7C1E" w:rsidRDefault="00002E79" w:rsidP="00002E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A clear statement of aim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FE50953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0A3C398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5935D3B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16C976C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DF9CECC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37F234D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F7A2DD9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D3D8E63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D8C3A6B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7A9D52A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963923C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BEDE9E2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1322DA9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D0E8CD4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23D7216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3A4EA45D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02E79" w14:paraId="786EAA14" w14:textId="77777777" w:rsidTr="00CA5FFE">
        <w:trPr>
          <w:trHeight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DFEF207" w14:textId="77777777" w:rsidR="00002E79" w:rsidRPr="006A7C1E" w:rsidRDefault="00002E79" w:rsidP="00002E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Qualitative methodology is appropriate to capture subjective experienc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897B435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EE941E6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591FCEE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CA11147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A2089F7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D5992EA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065C7BE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BAC885C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4F7FE13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8DAF1C5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27A0EBA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F93A84D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EAC4453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1C61765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77C3F42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149377FC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02E79" w14:paraId="02C5792A" w14:textId="77777777" w:rsidTr="00CA5FFE">
        <w:trPr>
          <w:trHeight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87FAF8F" w14:textId="77777777" w:rsidR="00002E79" w:rsidRPr="006A7C1E" w:rsidRDefault="00002E79" w:rsidP="00002E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Was the research design appropriate to address the aim?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57EE92C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0C43039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17AE27C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24F787A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DCDBA76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877080D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97CA3A1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D9E2736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75326A6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BFE7496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BCB86DF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A01CD89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236E745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F532E7C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52B44E1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47FE5310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02E79" w14:paraId="6C77CF35" w14:textId="77777777" w:rsidTr="00CA5FFE">
        <w:trPr>
          <w:trHeight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CC5E665" w14:textId="77777777" w:rsidR="00002E79" w:rsidRPr="006A7C1E" w:rsidRDefault="00002E79" w:rsidP="00002E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Was the recruitment strategy fully explained</w:t>
            </w:r>
            <w:r w:rsidRPr="006A7C1E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F249BFD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A812E06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8CF726D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96575B3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4610D0C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A3E67F6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7274A11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9515833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0B17731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3366466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8B66F7B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9DF6DAB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B7F047F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2DC7200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E0E3932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32B53325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02E79" w14:paraId="4B6C2954" w14:textId="77777777" w:rsidTr="00CA5FFE">
        <w:trPr>
          <w:trHeight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B550A02" w14:textId="77777777" w:rsidR="00002E79" w:rsidRPr="006A7C1E" w:rsidRDefault="00002E79" w:rsidP="00002E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Was the recruitment strategy appropriate to meet the aims?</w:t>
            </w:r>
            <w:r w:rsidRPr="006A7C1E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86DBBFB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4D14A13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C139617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671CC5F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6BA0E16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ABB36F6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B385475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B0CE537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8C27195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68C2BAF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A74A827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8638FE7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E943914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75E9BE4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38F5BC3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7DC00AD3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02E79" w14:paraId="5B6F8FE2" w14:textId="77777777" w:rsidTr="00CA5FFE">
        <w:trPr>
          <w:trHeight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F7A4BEB" w14:textId="77777777" w:rsidR="00002E79" w:rsidRPr="006A7C1E" w:rsidRDefault="00002E79" w:rsidP="00002E79">
            <w:pPr>
              <w:pStyle w:val="ListParagraph"/>
              <w:numPr>
                <w:ilvl w:val="0"/>
                <w:numId w:val="1"/>
              </w:numPr>
              <w:tabs>
                <w:tab w:val="left" w:pos="939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Was it clear how the data was collected (e.g. interviews)?</w:t>
            </w:r>
            <w:r w:rsidRPr="006A7C1E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1BF2606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D22A219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4B184D4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9419AA6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4D69FC9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8BC8E74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4B1C6F7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32ACEDE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C4EEC05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AC15FB2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7810E60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D114322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A49230E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2D2904D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2F6A701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4B717A59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02E79" w14:paraId="74E1A456" w14:textId="77777777" w:rsidTr="00CA5FFE">
        <w:trPr>
          <w:trHeight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1EFC2FE" w14:textId="77777777" w:rsidR="00002E79" w:rsidRPr="006A7C1E" w:rsidRDefault="00002E79" w:rsidP="00002E79">
            <w:pPr>
              <w:pStyle w:val="ListParagraph"/>
              <w:numPr>
                <w:ilvl w:val="0"/>
                <w:numId w:val="1"/>
              </w:numPr>
              <w:tabs>
                <w:tab w:val="left" w:pos="939"/>
              </w:tabs>
              <w:spacing w:line="240" w:lineRule="auto"/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A7C1E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orm of data clear (e.g. tape recordings or video)?</w:t>
            </w:r>
            <w:r w:rsidRPr="006A7C1E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61867B5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14F7800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0BB6B65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113E1E6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2CE1716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7587B5D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881667F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745C317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A5A48F5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4ADC5A7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984922D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DE8A195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08BDE24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0D60595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DA124A8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0A0820DE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02E79" w14:paraId="485E8B76" w14:textId="77777777" w:rsidTr="00CA5FFE">
        <w:trPr>
          <w:trHeight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F6A6038" w14:textId="77777777" w:rsidR="00002E79" w:rsidRPr="006A7C1E" w:rsidRDefault="00002E79" w:rsidP="00002E79">
            <w:pPr>
              <w:pStyle w:val="ListParagraph"/>
              <w:numPr>
                <w:ilvl w:val="0"/>
                <w:numId w:val="1"/>
              </w:numPr>
              <w:tabs>
                <w:tab w:val="left" w:pos="939"/>
              </w:tabs>
              <w:spacing w:line="240" w:lineRule="auto"/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A7C1E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iscussion of data saturation</w:t>
            </w:r>
            <w:r w:rsidRPr="006A7C1E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EFA0A40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9682525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B65EBDD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0163495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EEC13EA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1C4E567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9A181C1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3FB7AB8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19FA1C3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40D832A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56DCD7B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070BEC1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052A824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E091F21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EFC2737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6A793E79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02E79" w14:paraId="695CC2D3" w14:textId="77777777" w:rsidTr="00CA5FFE">
        <w:trPr>
          <w:trHeight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E191018" w14:textId="77777777" w:rsidR="00002E79" w:rsidRPr="006A7C1E" w:rsidRDefault="00002E79" w:rsidP="00002E79">
            <w:pPr>
              <w:pStyle w:val="ListParagraph"/>
              <w:numPr>
                <w:ilvl w:val="0"/>
                <w:numId w:val="1"/>
              </w:numPr>
              <w:tabs>
                <w:tab w:val="left" w:pos="939"/>
              </w:tabs>
              <w:spacing w:line="240" w:lineRule="auto"/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A7C1E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ritical examination of researcher role and potential for bias</w:t>
            </w:r>
            <w:r w:rsidRPr="006A7C1E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28B6DF1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A058EE4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247A096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0E87994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18CE980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5E698F5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A86D774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2045EED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CBA5F25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4E0FF5D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6B15300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BC9F407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DA37FE3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46E3562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302A547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678B62DE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02E79" w14:paraId="5F127DED" w14:textId="77777777" w:rsidTr="00CA5FFE">
        <w:trPr>
          <w:trHeight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6AB133D" w14:textId="77777777" w:rsidR="00002E79" w:rsidRPr="006A7C1E" w:rsidRDefault="00002E79" w:rsidP="00002E79">
            <w:pPr>
              <w:pStyle w:val="ListParagraph"/>
              <w:numPr>
                <w:ilvl w:val="0"/>
                <w:numId w:val="1"/>
              </w:numPr>
              <w:tabs>
                <w:tab w:val="left" w:pos="939"/>
              </w:tabs>
              <w:spacing w:line="240" w:lineRule="auto"/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A7C1E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ufficient details to assess ethical standards</w:t>
            </w:r>
            <w:r w:rsidRPr="006A7C1E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C0DC4EF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748BA07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C1550AC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8C49DD1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9E731C5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56D1A0C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58D2323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289DB52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DAF97F5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4654A32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CDC6935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EBCF8A2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29B4BBA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AB4CF1F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57ACD13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431A328F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02E79" w14:paraId="40550971" w14:textId="77777777" w:rsidTr="00CA5FFE">
        <w:trPr>
          <w:trHeight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375CF1A" w14:textId="77777777" w:rsidR="00002E79" w:rsidRPr="006A7C1E" w:rsidRDefault="00002E79" w:rsidP="00002E79">
            <w:pPr>
              <w:pStyle w:val="ListParagraph"/>
              <w:numPr>
                <w:ilvl w:val="0"/>
                <w:numId w:val="1"/>
              </w:numPr>
              <w:tabs>
                <w:tab w:val="left" w:pos="939"/>
              </w:tabs>
              <w:spacing w:line="240" w:lineRule="auto"/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A7C1E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 xml:space="preserve">Ethics committee </w:t>
            </w:r>
            <w:r w:rsidRPr="006A7C1E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approval </w:t>
            </w:r>
            <w:r w:rsidRPr="006A7C1E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mentioned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99708C3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2380564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A33C463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F01FBEE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A2ABDDD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4C2B06A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BF67FEA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A9610B1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A0B4A96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E395919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91BF08C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FE7E3E2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E1E1158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28C384E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858F24A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5753AE5D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02E79" w14:paraId="2EFA3FE3" w14:textId="77777777" w:rsidTr="00CA5FFE">
        <w:trPr>
          <w:trHeight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957FDDC" w14:textId="77777777" w:rsidR="00002E79" w:rsidRPr="006A7C1E" w:rsidRDefault="00002E79" w:rsidP="00002E79">
            <w:pPr>
              <w:pStyle w:val="ListParagraph"/>
              <w:numPr>
                <w:ilvl w:val="0"/>
                <w:numId w:val="1"/>
              </w:numPr>
              <w:tabs>
                <w:tab w:val="left" w:pos="939"/>
              </w:tabs>
              <w:spacing w:line="240" w:lineRule="auto"/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6A7C1E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n depth description of analysis</w:t>
            </w:r>
            <w:r w:rsidRPr="006A7C1E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FB2912D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0784449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0E095AA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2DA58E0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D90531B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4D10DEC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30FEBC7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4D5115A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D077E4B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384B97F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5CD0418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522E715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707ECB8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6110B63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6EEA5CF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3C5BF607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02E79" w14:paraId="39E20B67" w14:textId="77777777" w:rsidTr="00CA5FFE">
        <w:trPr>
          <w:trHeight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171BD08" w14:textId="77777777" w:rsidR="00002E79" w:rsidRPr="006A7C1E" w:rsidRDefault="00002E79" w:rsidP="00002E79">
            <w:pPr>
              <w:pStyle w:val="ListParagraph"/>
              <w:numPr>
                <w:ilvl w:val="0"/>
                <w:numId w:val="1"/>
              </w:numPr>
              <w:tabs>
                <w:tab w:val="left" w:pos="939"/>
              </w:tabs>
              <w:spacing w:line="240" w:lineRule="auto"/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A7C1E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ufficient evidence presented to support themes</w:t>
            </w:r>
            <w:r w:rsidRPr="006A7C1E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36DC662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5605558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BB71692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9E98D6C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FE32C6B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92BE9F3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4BAEA65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1BED35F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0BFC391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7BE8CA3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425FF8A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0C91F0F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EB958B1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78C5AC4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E82CA38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7A94CF4F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02E79" w14:paraId="18532206" w14:textId="77777777" w:rsidTr="00CA5FFE">
        <w:trPr>
          <w:trHeight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FDC3214" w14:textId="77777777" w:rsidR="00002E79" w:rsidRPr="006A7C1E" w:rsidRDefault="00002E79" w:rsidP="00002E79">
            <w:pPr>
              <w:pStyle w:val="ListParagraph"/>
              <w:numPr>
                <w:ilvl w:val="0"/>
                <w:numId w:val="1"/>
              </w:numPr>
              <w:tabs>
                <w:tab w:val="left" w:pos="939"/>
              </w:tabs>
              <w:spacing w:line="240" w:lineRule="auto"/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A7C1E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Contradictory data </w:t>
            </w:r>
            <w:proofErr w:type="gramStart"/>
            <w:r w:rsidRPr="006A7C1E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aken into account</w:t>
            </w:r>
            <w:proofErr w:type="gramEnd"/>
            <w:r w:rsidRPr="006A7C1E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D7A03EE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CF5930F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41778DF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384D55D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9F9F5CD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55788F9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A2E8795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61431C6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FC6602E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864AA16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8DE04FB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871D5BE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221BB94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32609A4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54C8935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54388BAC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02E79" w14:paraId="6C81DFE2" w14:textId="77777777" w:rsidTr="00CA5FFE">
        <w:trPr>
          <w:trHeight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84D002B" w14:textId="77777777" w:rsidR="00002E79" w:rsidRPr="006A7C1E" w:rsidRDefault="00002E79" w:rsidP="00002E79">
            <w:pPr>
              <w:pStyle w:val="ListParagraph"/>
              <w:numPr>
                <w:ilvl w:val="0"/>
                <w:numId w:val="1"/>
              </w:numPr>
              <w:tabs>
                <w:tab w:val="left" w:pos="939"/>
              </w:tabs>
              <w:spacing w:line="240" w:lineRule="auto"/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A7C1E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lear statement of findings</w:t>
            </w:r>
            <w:r w:rsidRPr="006A7C1E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D0C501B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C69F785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8498FBF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91C518C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E716CC8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067177C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DFCE04A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935549F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DFC1427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A9E0571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B43A1D5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CA443CA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4C98D4D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33E928B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288DAF3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0744912B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02E79" w14:paraId="31EBFC4D" w14:textId="77777777" w:rsidTr="00CA5FFE">
        <w:trPr>
          <w:trHeight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D76C2F5" w14:textId="77777777" w:rsidR="00002E79" w:rsidRPr="006A7C1E" w:rsidRDefault="00002E79" w:rsidP="00002E79">
            <w:pPr>
              <w:pStyle w:val="ListParagraph"/>
              <w:numPr>
                <w:ilvl w:val="0"/>
                <w:numId w:val="1"/>
              </w:numPr>
              <w:tabs>
                <w:tab w:val="left" w:pos="939"/>
              </w:tabs>
              <w:spacing w:line="240" w:lineRule="auto"/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A7C1E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iscussion of credibility of findings (e.g. triangulation, more than one analyst) </w:t>
            </w:r>
            <w:r w:rsidRPr="006A7C1E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0221388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6544324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9A083C9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DEC8957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65DA7D8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1FCF01E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F94A942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52E1434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3C9F6D2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60E874B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6691A25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91CC55F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FCCB5BC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B64E09C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809AF6A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269B612F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02E79" w14:paraId="19439281" w14:textId="77777777" w:rsidTr="00CA5FFE">
        <w:trPr>
          <w:trHeight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53AE09A" w14:textId="77777777" w:rsidR="00002E79" w:rsidRPr="006A7C1E" w:rsidRDefault="00002E79" w:rsidP="00002E79">
            <w:pPr>
              <w:pStyle w:val="ListParagraph"/>
              <w:numPr>
                <w:ilvl w:val="0"/>
                <w:numId w:val="1"/>
              </w:numPr>
              <w:tabs>
                <w:tab w:val="left" w:pos="939"/>
              </w:tabs>
              <w:spacing w:line="240" w:lineRule="auto"/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A7C1E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Clear contribution to existing knowledge or understanding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EC74A7C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E816F62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69AD1A8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C69BF58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FDE7E56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5A1B4B0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79D78C2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F2EACD9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CAA0321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1470465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C8076D3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75B5837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6540E78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1BBFF4A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43D90B9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28E5F70E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02E79" w14:paraId="46DFF2FB" w14:textId="77777777" w:rsidTr="00CA5FFE">
        <w:trPr>
          <w:trHeight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0581E1A" w14:textId="77777777" w:rsidR="00002E79" w:rsidRPr="006A7C1E" w:rsidRDefault="00002E79" w:rsidP="00002E79">
            <w:pPr>
              <w:pStyle w:val="ListParagraph"/>
              <w:numPr>
                <w:ilvl w:val="0"/>
                <w:numId w:val="1"/>
              </w:numPr>
              <w:tabs>
                <w:tab w:val="left" w:pos="939"/>
              </w:tabs>
              <w:spacing w:line="240" w:lineRule="auto"/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6A7C1E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ew areas of research identified</w:t>
            </w:r>
            <w:r w:rsidRPr="006A7C1E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F87B0F9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39D1F04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DBBBF22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6A05DBB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138BBCD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889A4C0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3824E90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90CCAF9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AD37212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CCBFE8B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8F10AD0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238B21D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415F999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A152E1C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996C59C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1827B88F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02E79" w14:paraId="35664619" w14:textId="77777777" w:rsidTr="00CA5FFE">
        <w:trPr>
          <w:trHeight w:val="284"/>
        </w:trPr>
        <w:tc>
          <w:tcPr>
            <w:tcW w:w="5812" w:type="dxa"/>
            <w:tcBorders>
              <w:top w:val="nil"/>
              <w:left w:val="nil"/>
              <w:right w:val="nil"/>
            </w:tcBorders>
          </w:tcPr>
          <w:p w14:paraId="18796765" w14:textId="77777777" w:rsidR="00002E79" w:rsidRPr="006A7C1E" w:rsidRDefault="00002E79" w:rsidP="00CA5FFE">
            <w:pPr>
              <w:tabs>
                <w:tab w:val="left" w:pos="939"/>
              </w:tabs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A7C1E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otal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</w:tcPr>
          <w:p w14:paraId="048049DD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</w:tcPr>
          <w:p w14:paraId="489E514A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</w:tcPr>
          <w:p w14:paraId="7CA171F3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</w:tcPr>
          <w:p w14:paraId="589D70F6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</w:tcPr>
          <w:p w14:paraId="2B03669C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</w:tcPr>
          <w:p w14:paraId="3C842EF6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</w:tcPr>
          <w:p w14:paraId="360A675D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</w:tcPr>
          <w:p w14:paraId="482C2603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</w:tcPr>
          <w:p w14:paraId="60BB2904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</w:tcPr>
          <w:p w14:paraId="072155D3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</w:tcPr>
          <w:p w14:paraId="24E62B30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</w:tcPr>
          <w:p w14:paraId="2D13985F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</w:tcPr>
          <w:p w14:paraId="63C9365F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</w:tcPr>
          <w:p w14:paraId="3937CDC1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</w:tcPr>
          <w:p w14:paraId="2CDD2687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</w:tcPr>
          <w:p w14:paraId="3B1BD279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</w:tbl>
    <w:bookmarkEnd w:id="0"/>
    <w:p w14:paraId="2F9BF444" w14:textId="77777777" w:rsidR="00002E79" w:rsidRDefault="00002E79" w:rsidP="00002E79">
      <w:pPr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0 = Not met</w:t>
      </w:r>
      <w:r>
        <w:rPr>
          <w:rFonts w:ascii="Arial" w:eastAsia="Arial" w:hAnsi="Arial" w:cs="Arial"/>
          <w:sz w:val="16"/>
          <w:szCs w:val="16"/>
        </w:rPr>
        <w:br/>
        <w:t>1 = Unclear or not fully met</w:t>
      </w:r>
      <w:r>
        <w:rPr>
          <w:rFonts w:ascii="Arial" w:eastAsia="Arial" w:hAnsi="Arial" w:cs="Arial"/>
          <w:sz w:val="16"/>
          <w:szCs w:val="16"/>
        </w:rPr>
        <w:br/>
        <w:t>2 = Clearly met</w:t>
      </w:r>
    </w:p>
    <w:p w14:paraId="0CF69D9D" w14:textId="77777777" w:rsidR="00002E79" w:rsidRPr="00593F30" w:rsidRDefault="00002E79" w:rsidP="00002E79">
      <w:pPr>
        <w:rPr>
          <w:rFonts w:ascii="Arial" w:eastAsia="Arial" w:hAnsi="Arial" w:cs="Arial"/>
          <w:sz w:val="16"/>
          <w:szCs w:val="16"/>
        </w:rPr>
      </w:pPr>
      <w:r w:rsidRPr="00CA5FFE">
        <w:rPr>
          <w:rFonts w:ascii="Arial" w:eastAsia="Arial" w:hAnsi="Arial" w:cs="Arial"/>
          <w:sz w:val="18"/>
          <w:szCs w:val="18"/>
        </w:rPr>
        <w:t>Extended version of the Critical Appraisal Skills Programme qualitative checklist (Poyser &amp; Tickle, 2019)</w:t>
      </w:r>
      <w:r>
        <w:rPr>
          <w:rFonts w:ascii="Arial" w:hAnsi="Arial" w:cs="Arial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br/>
      </w:r>
    </w:p>
    <w:p w14:paraId="468D6E91" w14:textId="77777777" w:rsidR="00002E79" w:rsidRDefault="00002E79" w:rsidP="00002E79">
      <w:pPr>
        <w:rPr>
          <w:rFonts w:ascii="Arial" w:eastAsia="Arial" w:hAnsi="Arial" w:cs="Arial"/>
          <w:sz w:val="24"/>
          <w:szCs w:val="24"/>
        </w:rPr>
      </w:pPr>
    </w:p>
    <w:p w14:paraId="3AD779A8" w14:textId="4CC41A41" w:rsidR="00002E79" w:rsidRPr="00AF601D" w:rsidRDefault="00002E79" w:rsidP="00002E79">
      <w:pPr>
        <w:rPr>
          <w:rFonts w:ascii="Arial" w:eastAsia="Arial" w:hAnsi="Arial" w:cs="Arial"/>
          <w:sz w:val="24"/>
          <w:szCs w:val="24"/>
          <w:u w:val="single"/>
        </w:rPr>
      </w:pPr>
      <w:r w:rsidRPr="00AF601D">
        <w:rPr>
          <w:rFonts w:ascii="Arial" w:eastAsia="Arial" w:hAnsi="Arial" w:cs="Arial"/>
          <w:sz w:val="24"/>
          <w:szCs w:val="24"/>
          <w:u w:val="single"/>
        </w:rPr>
        <w:t>Review specific quality appraisal</w:t>
      </w:r>
    </w:p>
    <w:tbl>
      <w:tblPr>
        <w:tblStyle w:val="TableGrid"/>
        <w:tblW w:w="134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92"/>
        <w:gridCol w:w="530"/>
        <w:gridCol w:w="531"/>
        <w:gridCol w:w="531"/>
        <w:gridCol w:w="531"/>
        <w:gridCol w:w="531"/>
        <w:gridCol w:w="530"/>
        <w:gridCol w:w="531"/>
        <w:gridCol w:w="531"/>
        <w:gridCol w:w="531"/>
        <w:gridCol w:w="531"/>
        <w:gridCol w:w="530"/>
        <w:gridCol w:w="531"/>
        <w:gridCol w:w="531"/>
        <w:gridCol w:w="531"/>
        <w:gridCol w:w="531"/>
        <w:gridCol w:w="531"/>
      </w:tblGrid>
      <w:tr w:rsidR="00002E79" w14:paraId="5553928E" w14:textId="77777777" w:rsidTr="00CA5FFE">
        <w:trPr>
          <w:trHeight w:val="358"/>
        </w:trPr>
        <w:tc>
          <w:tcPr>
            <w:tcW w:w="4992" w:type="dxa"/>
          </w:tcPr>
          <w:p w14:paraId="7762F8B8" w14:textId="77777777" w:rsidR="00002E79" w:rsidRPr="006A7C1E" w:rsidRDefault="00002E79" w:rsidP="00CA5FFE">
            <w:pPr>
              <w:tabs>
                <w:tab w:val="left" w:pos="939"/>
              </w:tabs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493" w:type="dxa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14:paraId="2AECB11E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Study Number</w:t>
            </w:r>
          </w:p>
        </w:tc>
      </w:tr>
      <w:tr w:rsidR="00002E79" w14:paraId="4D97CFDF" w14:textId="77777777" w:rsidTr="00CA5FFE">
        <w:trPr>
          <w:trHeight w:val="405"/>
        </w:trPr>
        <w:tc>
          <w:tcPr>
            <w:tcW w:w="4992" w:type="dxa"/>
          </w:tcPr>
          <w:p w14:paraId="022A3672" w14:textId="77777777" w:rsidR="00002E79" w:rsidRPr="006A7C1E" w:rsidRDefault="00002E79" w:rsidP="00CA5FFE">
            <w:pPr>
              <w:tabs>
                <w:tab w:val="left" w:pos="939"/>
              </w:tabs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</w:tcPr>
          <w:p w14:paraId="28775343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04C1EC64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1E96618B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0A28C13B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58899C98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</w:tcPr>
          <w:p w14:paraId="32495AD9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432EF253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7B133C88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2C061A34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01280CD8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</w:tcPr>
          <w:p w14:paraId="788166AC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174CDB22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7A7F7619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06E2999E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3E2BF1AE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36E36B4A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002E79" w14:paraId="634BA756" w14:textId="77777777" w:rsidTr="00CA5FFE">
        <w:trPr>
          <w:trHeight w:val="557"/>
        </w:trPr>
        <w:tc>
          <w:tcPr>
            <w:tcW w:w="4992" w:type="dxa"/>
          </w:tcPr>
          <w:p w14:paraId="540E7D9F" w14:textId="77777777" w:rsidR="00002E79" w:rsidRPr="006A7C1E" w:rsidRDefault="00002E79" w:rsidP="00CA5FFE">
            <w:pPr>
              <w:tabs>
                <w:tab w:val="left" w:pos="939"/>
              </w:tabs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A7C1E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Were adaptations made for interviewing the client?</w:t>
            </w:r>
          </w:p>
        </w:tc>
        <w:tc>
          <w:tcPr>
            <w:tcW w:w="530" w:type="dxa"/>
            <w:tcBorders>
              <w:top w:val="single" w:sz="4" w:space="0" w:color="auto"/>
            </w:tcBorders>
          </w:tcPr>
          <w:p w14:paraId="4AF60DE9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5C80729E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46BA0279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68FDA516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65B3219E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0" w:type="dxa"/>
            <w:tcBorders>
              <w:top w:val="single" w:sz="4" w:space="0" w:color="auto"/>
            </w:tcBorders>
          </w:tcPr>
          <w:p w14:paraId="241DA86E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20D34B5F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64FF32F5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2D52CABB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5C3826B9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530" w:type="dxa"/>
            <w:tcBorders>
              <w:top w:val="single" w:sz="4" w:space="0" w:color="auto"/>
            </w:tcBorders>
          </w:tcPr>
          <w:p w14:paraId="71326949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35FE0CCE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6E3E1B44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5FA8F723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701DE83B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46631C90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02E79" w14:paraId="3AB7977F" w14:textId="77777777" w:rsidTr="00CA5FFE">
        <w:trPr>
          <w:trHeight w:val="551"/>
        </w:trPr>
        <w:tc>
          <w:tcPr>
            <w:tcW w:w="4992" w:type="dxa"/>
          </w:tcPr>
          <w:p w14:paraId="685F8514" w14:textId="77777777" w:rsidR="00002E79" w:rsidRPr="006A7C1E" w:rsidRDefault="00002E79" w:rsidP="00CA5FFE">
            <w:pPr>
              <w:tabs>
                <w:tab w:val="left" w:pos="939"/>
              </w:tabs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A7C1E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Were carers present every session?</w:t>
            </w:r>
          </w:p>
        </w:tc>
        <w:tc>
          <w:tcPr>
            <w:tcW w:w="530" w:type="dxa"/>
          </w:tcPr>
          <w:p w14:paraId="33812D41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1" w:type="dxa"/>
          </w:tcPr>
          <w:p w14:paraId="7DB1DA0C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1" w:type="dxa"/>
          </w:tcPr>
          <w:p w14:paraId="2B06EA7C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1" w:type="dxa"/>
          </w:tcPr>
          <w:p w14:paraId="435E4EB8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1" w:type="dxa"/>
          </w:tcPr>
          <w:p w14:paraId="13FEC11D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0" w:type="dxa"/>
          </w:tcPr>
          <w:p w14:paraId="2F4327F7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531" w:type="dxa"/>
          </w:tcPr>
          <w:p w14:paraId="3E60EB93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1" w:type="dxa"/>
          </w:tcPr>
          <w:p w14:paraId="273A2CC3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1" w:type="dxa"/>
          </w:tcPr>
          <w:p w14:paraId="7DD3FDD1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1" w:type="dxa"/>
          </w:tcPr>
          <w:p w14:paraId="48BD37FB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0" w:type="dxa"/>
          </w:tcPr>
          <w:p w14:paraId="1E19782B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1" w:type="dxa"/>
          </w:tcPr>
          <w:p w14:paraId="5223D73F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1" w:type="dxa"/>
          </w:tcPr>
          <w:p w14:paraId="44056C9F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1" w:type="dxa"/>
          </w:tcPr>
          <w:p w14:paraId="1F24D659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1" w:type="dxa"/>
          </w:tcPr>
          <w:p w14:paraId="633FCBDA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1" w:type="dxa"/>
          </w:tcPr>
          <w:p w14:paraId="217C5AE4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02E79" w14:paraId="540FC900" w14:textId="77777777" w:rsidTr="00CA5FFE">
        <w:trPr>
          <w:trHeight w:val="653"/>
        </w:trPr>
        <w:tc>
          <w:tcPr>
            <w:tcW w:w="4992" w:type="dxa"/>
          </w:tcPr>
          <w:p w14:paraId="303BC598" w14:textId="77777777" w:rsidR="00002E79" w:rsidRPr="006A7C1E" w:rsidRDefault="00002E79" w:rsidP="00CA5FFE">
            <w:pPr>
              <w:tabs>
                <w:tab w:val="left" w:pos="939"/>
              </w:tabs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A7C1E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Was it the same carer each session?</w:t>
            </w:r>
          </w:p>
        </w:tc>
        <w:tc>
          <w:tcPr>
            <w:tcW w:w="530" w:type="dxa"/>
          </w:tcPr>
          <w:p w14:paraId="001825A0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1" w:type="dxa"/>
          </w:tcPr>
          <w:p w14:paraId="39681097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1" w:type="dxa"/>
          </w:tcPr>
          <w:p w14:paraId="685143CD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1" w:type="dxa"/>
          </w:tcPr>
          <w:p w14:paraId="10A2F9E0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1" w:type="dxa"/>
          </w:tcPr>
          <w:p w14:paraId="5758B727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0" w:type="dxa"/>
          </w:tcPr>
          <w:p w14:paraId="01773687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531" w:type="dxa"/>
          </w:tcPr>
          <w:p w14:paraId="557386F9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1" w:type="dxa"/>
          </w:tcPr>
          <w:p w14:paraId="4C0DE58F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1" w:type="dxa"/>
          </w:tcPr>
          <w:p w14:paraId="4C2C81DB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1" w:type="dxa"/>
          </w:tcPr>
          <w:p w14:paraId="627E7F68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0" w:type="dxa"/>
          </w:tcPr>
          <w:p w14:paraId="29EA923F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1" w:type="dxa"/>
          </w:tcPr>
          <w:p w14:paraId="26F95015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1" w:type="dxa"/>
          </w:tcPr>
          <w:p w14:paraId="4581FD43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1" w:type="dxa"/>
          </w:tcPr>
          <w:p w14:paraId="26DDBFB2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1" w:type="dxa"/>
          </w:tcPr>
          <w:p w14:paraId="240FC6AA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1" w:type="dxa"/>
          </w:tcPr>
          <w:p w14:paraId="0C4527AD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C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02E79" w14:paraId="0BD2F622" w14:textId="77777777" w:rsidTr="00CA5FFE">
        <w:trPr>
          <w:trHeight w:val="653"/>
        </w:trPr>
        <w:tc>
          <w:tcPr>
            <w:tcW w:w="4992" w:type="dxa"/>
          </w:tcPr>
          <w:p w14:paraId="7C9EE4D4" w14:textId="77777777" w:rsidR="00002E79" w:rsidRPr="006A7C1E" w:rsidRDefault="00002E79" w:rsidP="00CA5FFE">
            <w:pPr>
              <w:tabs>
                <w:tab w:val="left" w:pos="939"/>
              </w:tabs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otal</w:t>
            </w:r>
          </w:p>
        </w:tc>
        <w:tc>
          <w:tcPr>
            <w:tcW w:w="530" w:type="dxa"/>
          </w:tcPr>
          <w:p w14:paraId="76BDA56E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31" w:type="dxa"/>
          </w:tcPr>
          <w:p w14:paraId="64805615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31" w:type="dxa"/>
          </w:tcPr>
          <w:p w14:paraId="2A735DD7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31" w:type="dxa"/>
          </w:tcPr>
          <w:p w14:paraId="26E3BE66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31" w:type="dxa"/>
          </w:tcPr>
          <w:p w14:paraId="0A0C18DD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30" w:type="dxa"/>
          </w:tcPr>
          <w:p w14:paraId="0D22868B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531" w:type="dxa"/>
          </w:tcPr>
          <w:p w14:paraId="00903514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1" w:type="dxa"/>
          </w:tcPr>
          <w:p w14:paraId="3750E4AE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1" w:type="dxa"/>
          </w:tcPr>
          <w:p w14:paraId="3561CBB1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1" w:type="dxa"/>
          </w:tcPr>
          <w:p w14:paraId="03D01A80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0" w:type="dxa"/>
          </w:tcPr>
          <w:p w14:paraId="619541C4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1" w:type="dxa"/>
          </w:tcPr>
          <w:p w14:paraId="3608EEEB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1" w:type="dxa"/>
          </w:tcPr>
          <w:p w14:paraId="0FC28ABC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31" w:type="dxa"/>
          </w:tcPr>
          <w:p w14:paraId="35510E36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31" w:type="dxa"/>
          </w:tcPr>
          <w:p w14:paraId="019B0523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1" w:type="dxa"/>
          </w:tcPr>
          <w:p w14:paraId="3320C930" w14:textId="77777777" w:rsidR="00002E79" w:rsidRPr="006A7C1E" w:rsidRDefault="00002E79" w:rsidP="00CA5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37391E1A" w14:textId="77777777" w:rsidR="00002E79" w:rsidRPr="00593F30" w:rsidRDefault="00002E79" w:rsidP="00002E79">
      <w:pPr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NA = Not applicable</w:t>
      </w:r>
      <w:r>
        <w:rPr>
          <w:rFonts w:ascii="Arial" w:eastAsia="Arial" w:hAnsi="Arial" w:cs="Arial"/>
          <w:sz w:val="16"/>
          <w:szCs w:val="16"/>
        </w:rPr>
        <w:br/>
        <w:t>0 = Not met</w:t>
      </w:r>
      <w:r>
        <w:rPr>
          <w:rFonts w:ascii="Arial" w:eastAsia="Arial" w:hAnsi="Arial" w:cs="Arial"/>
          <w:sz w:val="16"/>
          <w:szCs w:val="16"/>
        </w:rPr>
        <w:br/>
        <w:t>1 = Unclear or not fully met</w:t>
      </w:r>
      <w:r>
        <w:rPr>
          <w:rFonts w:ascii="Arial" w:eastAsia="Arial" w:hAnsi="Arial" w:cs="Arial"/>
          <w:sz w:val="16"/>
          <w:szCs w:val="16"/>
        </w:rPr>
        <w:br/>
        <w:t>2 = Clearly met</w:t>
      </w:r>
    </w:p>
    <w:p w14:paraId="25449FEE" w14:textId="77777777" w:rsidR="00002E79" w:rsidRDefault="00002E79" w:rsidP="00002E79">
      <w:pPr>
        <w:rPr>
          <w:rFonts w:ascii="Arial" w:eastAsia="Arial" w:hAnsi="Arial" w:cs="Arial"/>
          <w:sz w:val="24"/>
          <w:szCs w:val="24"/>
        </w:rPr>
      </w:pPr>
    </w:p>
    <w:p w14:paraId="54B82C66" w14:textId="77777777" w:rsidR="00002E79" w:rsidRDefault="00002E79" w:rsidP="00002E79">
      <w:pPr>
        <w:rPr>
          <w:rFonts w:ascii="Arial" w:eastAsia="Arial" w:hAnsi="Arial" w:cs="Arial"/>
          <w:b/>
          <w:i/>
          <w:sz w:val="24"/>
          <w:szCs w:val="24"/>
        </w:rPr>
      </w:pPr>
    </w:p>
    <w:p w14:paraId="388C3513" w14:textId="77777777" w:rsidR="00002E79" w:rsidRDefault="00002E79" w:rsidP="00002E79">
      <w:pPr>
        <w:rPr>
          <w:rFonts w:ascii="Arial" w:eastAsia="Arial" w:hAnsi="Arial" w:cs="Arial"/>
          <w:b/>
          <w:i/>
          <w:sz w:val="24"/>
          <w:szCs w:val="24"/>
        </w:rPr>
      </w:pPr>
    </w:p>
    <w:p w14:paraId="1C6A7513" w14:textId="77777777" w:rsidR="00075079" w:rsidRDefault="00075079"/>
    <w:sectPr w:rsidR="00075079" w:rsidSect="00002E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E83385"/>
    <w:multiLevelType w:val="hybridMultilevel"/>
    <w:tmpl w:val="22D2462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912656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E79"/>
    <w:rsid w:val="00002E79"/>
    <w:rsid w:val="00075079"/>
    <w:rsid w:val="0020220B"/>
    <w:rsid w:val="006E7527"/>
    <w:rsid w:val="00AF0C7D"/>
    <w:rsid w:val="00AF601D"/>
    <w:rsid w:val="00E81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4E1BC"/>
  <w15:chartTrackingRefBased/>
  <w15:docId w15:val="{878B32C7-3A57-47DE-B6F1-F997A7601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E7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E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2E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E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E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E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E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E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E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E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E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2E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2E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E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E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E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E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E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E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2E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2E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E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2E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2E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2E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2E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2E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E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E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2E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2E7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002E79"/>
  </w:style>
  <w:style w:type="character" w:customStyle="1" w:styleId="eop">
    <w:name w:val="eop"/>
    <w:basedOn w:val="DefaultParagraphFont"/>
    <w:rsid w:val="00002E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5</Words>
  <Characters>1913</Characters>
  <Application>Microsoft Office Word</Application>
  <DocSecurity>0</DocSecurity>
  <Lines>15</Lines>
  <Paragraphs>4</Paragraphs>
  <ScaleCrop>false</ScaleCrop>
  <Company>Nottinghamshire Healthcare NHS Foundation Trust</Company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Farnsworth</dc:creator>
  <cp:keywords/>
  <dc:description/>
  <cp:lastModifiedBy>Charlotte Farnsworth</cp:lastModifiedBy>
  <cp:revision>3</cp:revision>
  <dcterms:created xsi:type="dcterms:W3CDTF">2025-06-28T14:52:00Z</dcterms:created>
  <dcterms:modified xsi:type="dcterms:W3CDTF">2025-07-28T12:09:00Z</dcterms:modified>
</cp:coreProperties>
</file>